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 Strains used in this study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128"/>
      </w:tblGrid>
      <w:tr>
        <w:trPr/>
        <w:tc>
          <w:tcPr>
            <w:tcW w:w="172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Strain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Genotyp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127-1.6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</w:t>
            </w:r>
            <w:r>
              <w:rPr>
                <w:i/>
              </w:rPr>
              <w:t xml:space="preserve"> , ade1::ARG, leu2, trp1 or trp2, ndc10-1, 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. cerevisiae </w:t>
            </w:r>
            <w:r>
              <w:rPr/>
              <w:t xml:space="preserve">chromosome </w:t>
            </w:r>
            <w:r>
              <w:rPr>
                <w:i/>
              </w:rPr>
              <w:t>V</w:t>
            </w:r>
            <w:r>
              <w:rPr/>
              <w:t xml:space="preserve">: </w:t>
            </w:r>
            <w:r>
              <w:rPr>
                <w:i/>
              </w:rPr>
              <w:t xml:space="preserve"> ura3::HIS3::[pAFS152:URA3 P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GFP-lacI], sec3:: [pBK13.1-LEU2-lacO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143.16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his3-1, 15, lys2-801::[pLL1.1: LYS2 P</w:t>
            </w:r>
            <w:r>
              <w:rPr>
                <w:i/>
                <w:vertAlign w:val="subscript"/>
              </w:rPr>
              <w:t>CYCl</w:t>
            </w:r>
            <w:r>
              <w:rPr>
                <w:i/>
              </w:rPr>
              <w:t xml:space="preserve"> lacI-GFP]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 xml:space="preserve">Hpa, S. carlbergensis </w:t>
            </w:r>
            <w:r>
              <w:rPr/>
              <w:t>chromosome</w:t>
            </w:r>
            <w:r>
              <w:rPr>
                <w:i/>
              </w:rPr>
              <w:t xml:space="preserve"> V: URA3, pac2::[pD174:LEU2 lacO], ilv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175.20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his3, lys2-801::[pLL1.1:LYS2 P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lacI-GFP], , ndc10-1</w:t>
            </w:r>
          </w:p>
          <w:p>
            <w:pPr>
              <w:pStyle w:val="Normal"/>
              <w:rPr/>
            </w:pPr>
            <w:r>
              <w:rPr>
                <w:i/>
              </w:rPr>
              <w:t>S. carlsbergensis</w:t>
            </w:r>
            <w:r>
              <w:rPr/>
              <w:t xml:space="preserve"> chromosome </w:t>
            </w:r>
            <w:r>
              <w:rPr>
                <w:i/>
              </w:rPr>
              <w:t>V</w:t>
            </w:r>
            <w:r>
              <w:rPr/>
              <w:t xml:space="preserve">:  </w:t>
            </w:r>
            <w:r>
              <w:rPr>
                <w:i/>
              </w:rPr>
              <w:t>URA3, pac2::[pD174: LEU2 lacO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01.12D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i/>
              </w:rPr>
              <w:t></w:t>
            </w:r>
            <w:r>
              <w:rPr>
                <w:i/>
              </w:rPr>
              <w:t>, ura3-52::[pAFS152-lacIGFP-URA3], trp1-289, zip1::KA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20.14B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ura3::HIS3, his3-11,15, lys2-801::[pLL1.1:LYS2-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GFP-lacI], sec3:: [pBK13.1:LEU lacO], zip1::KA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47.2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ade2, cyh2, his7-1, leu2, lys2-2, met13-c, trp1-63::[pMNS22:tetRMYC TRP KAN], tyr1-2, ura3-13::[pAFS152:URA3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lacI-GFP], CEN4::[pMNS23: tetO URA3], AMS1::[lacO-LEU2], zip1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48.42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</w:t>
            </w:r>
            <w:r>
              <w:rPr>
                <w:i/>
              </w:rPr>
              <w:t>, ade2, lys2-2::[P</w:t>
            </w:r>
            <w:r>
              <w:rPr>
                <w:i/>
                <w:vertAlign w:val="subscript"/>
              </w:rPr>
              <w:t>DMC1</w:t>
            </w:r>
            <w:r>
              <w:rPr>
                <w:i/>
              </w:rPr>
              <w:t>-lacI-GFP-LYS2], his7-1, met13-c, trp1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63::[pMNS22:tetR-MYC-G418-TRP1], tyr1-2, ura3-1::[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lacI-GFP URA3], cyh2 , AMS1::[lacO LEU2], CEN4::[pMNS23:tetO-URA3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50.11D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/>
              <w:t xml:space="preserve"> </w:t>
            </w:r>
            <w:r>
              <w:rPr>
                <w:b/>
              </w:rPr>
              <w:t>a</w:t>
            </w:r>
            <w:r>
              <w:rPr>
                <w:i/>
              </w:rPr>
              <w:t>, ura3::HIS3, his3-11,15, lys2-801::[pLL1.1: LYS2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GFP lacI], sec3::[pBK13.1:LEU lacO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51.4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leu2, lys2-801::[pLL1.1: LYS2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GFP lacI], pac2::[pD174:LEU2 lacO], pch2::URA3, URA3, ?rad3?, arg4, cup1::ura3::THR?, his3, zip1::KA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77.18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leu2, ade5, can1, lys2-1, met13-d, trp1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63, tyr1-1, ura3-13, his7, AMS1::[lacO-LEU2], CYC1::[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lacI-GFP URA3], CEN4::[pMNS23:tetO URA3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77.29B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leu2, ade5, can1, lys2-1, met13-d, trp1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63, tyr1-1, ura3-13::[pAFS152:URA3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lacI-GFP], his7, AMS1::[lacO-LEU2], CYC1::[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lacI-GFP URA3], CEN4::[pMNS23: tetO URA3], zip1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MDY2196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</w:t>
            </w:r>
            <w:r>
              <w:rPr>
                <w:i/>
              </w:rPr>
              <w:t>, lys2-2::[P</w:t>
            </w:r>
            <w:r>
              <w:rPr>
                <w:i/>
                <w:vertAlign w:val="subscript"/>
              </w:rPr>
              <w:t>DMC1</w:t>
            </w:r>
            <w:r>
              <w:rPr>
                <w:i/>
              </w:rPr>
              <w:t>-lacI-GFP LYS2], URA3::[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lacI-GFP], AMS1::[lacO LEU2], ade2, leu2, lys2-2, his7-1, met13-c, trp1-63, tyr1-2, ura3-1, cyh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46-7.3D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</w:t>
            </w:r>
            <w:r>
              <w:rPr>
                <w:i/>
              </w:rPr>
              <w:t>, ade1::ARG4, trp2, leu2, his3-11,15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 xml:space="preserve">Hpa, lys1, </w:t>
            </w:r>
          </w:p>
          <w:p>
            <w:pPr>
              <w:pStyle w:val="Normal"/>
              <w:rPr/>
            </w:pPr>
            <w:r>
              <w:rPr>
                <w:i/>
              </w:rPr>
              <w:t>S. cerevisiae</w:t>
            </w:r>
            <w:r>
              <w:rPr/>
              <w:t xml:space="preserve"> chromosome</w:t>
            </w:r>
            <w:r>
              <w:rPr>
                <w:i/>
              </w:rPr>
              <w:t xml:space="preserve"> V: rad3, ilv1, ura3::HIS3::[pAFS152:URA3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 lacI-GFP], sec3::[pBK13.1:LEU2 lacO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187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</w:t>
            </w:r>
            <w:r>
              <w:rPr>
                <w:i/>
              </w:rPr>
              <w:t>, lys2-2::[P</w:t>
            </w:r>
            <w:r>
              <w:rPr>
                <w:i/>
                <w:vertAlign w:val="subscript"/>
              </w:rPr>
              <w:t>DMC1</w:t>
            </w:r>
            <w:r>
              <w:rPr>
                <w:i/>
              </w:rPr>
              <w:t>-lacI-GFP-LYS2], ura3::[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lacI-GFP URA3], AMS1::[lacO LEU2], ade2, leu2, lys2-2, his7-1, met13-c, trp1-63, tyr1-2, ura3-1, cyh2, zip1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189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URA3::[P</w:t>
            </w:r>
            <w:r>
              <w:rPr>
                <w:i/>
                <w:vertAlign w:val="subscript"/>
              </w:rPr>
              <w:t>DMC1</w:t>
            </w:r>
            <w:r>
              <w:rPr>
                <w:i/>
              </w:rPr>
              <w:t>-lacI-GFP URA3], CYC1::[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lacI-GFP URA3], AMS1::[lacO LEU2], ade5, can1, his7-2, leu1,2, lys2-1, met13-d, trp1-63, tyr1, ura3-13, MTW1-13XMYC-TRP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128"/>
      </w:tblGrid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196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URA3::[P</w:t>
            </w:r>
            <w:r>
              <w:rPr>
                <w:i/>
                <w:vertAlign w:val="subscript"/>
              </w:rPr>
              <w:t>DMC1</w:t>
            </w:r>
            <w:r>
              <w:rPr>
                <w:i/>
              </w:rPr>
              <w:t>-lacI-GFP URA3], CYC1::[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lacI-GFP URA3], AMS1::[lacO LEU2], ade5, can1, his7-2, leu1,2, lys2-1, met13-d, trp1-63, tyr1, ura3-13, MTW1-13XMYC-TRP1, zip1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199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</w:t>
            </w:r>
            <w:r>
              <w:rPr>
                <w:i/>
              </w:rPr>
              <w:t>, ade1::ARG4 ,his3-11,15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Hpa , zip1::G418</w:t>
            </w:r>
          </w:p>
          <w:p>
            <w:pPr>
              <w:pStyle w:val="Normal"/>
              <w:rPr/>
            </w:pPr>
            <w:r>
              <w:rPr>
                <w:i/>
              </w:rPr>
              <w:t>S. cerevisiae</w:t>
            </w:r>
            <w:r>
              <w:rPr/>
              <w:t xml:space="preserve"> chromosome</w:t>
            </w:r>
            <w:r>
              <w:rPr>
                <w:i/>
              </w:rPr>
              <w:t xml:space="preserve"> V: rad3, ilv1, ura3::HIS3::[pAFS152:URA3 P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 lacI-GFP], sec3::[pBK13.1:LEU2 lacO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20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his3-11,15, lys2-801::[pLL1.1: LYS2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GFP lacI]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Hpa, , zip1::KANMX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. carlbergensis </w:t>
            </w:r>
            <w:r>
              <w:rPr/>
              <w:t>chromosome</w:t>
            </w:r>
            <w:r>
              <w:rPr>
                <w:i/>
              </w:rPr>
              <w:t xml:space="preserve"> V: URA3, pac2::[pD174:LEU2 lacO], ilv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265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his3-11,15, lys2-801::[pLL1.1: LYS2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 xml:space="preserve">GFP lacI], mad2::NAT, S. cerevisiae </w:t>
            </w:r>
            <w:r>
              <w:rPr/>
              <w:t>chromosome</w:t>
            </w:r>
            <w:r>
              <w:rPr>
                <w:i/>
              </w:rPr>
              <w:t xml:space="preserve"> V: ura3::HIS3, ilv1, rad3, sec3::[pBK13.1:LEU lacO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266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</w:t>
            </w:r>
            <w:r>
              <w:rPr>
                <w:i/>
              </w:rPr>
              <w:t>, ade1::ARG4 , his3-11,15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Hpa, mad2::NAT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. cerevisiae </w:t>
            </w:r>
            <w:r>
              <w:rPr/>
              <w:t>chromosome</w:t>
            </w:r>
            <w:r>
              <w:rPr>
                <w:i/>
              </w:rPr>
              <w:t xml:space="preserve"> V: rad3, ilv1, ura3::HIS3::[pAFS152:URA3 P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GFP-lacI], sec3::[pBK13.1-LEU2-lacO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MS275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</w:t>
            </w:r>
            <w:r>
              <w:rPr>
                <w:i/>
              </w:rPr>
              <w:t>, ade1::ARG4 , his3-11,15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Hpa, mad2::NAT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S. cerevisiae </w:t>
            </w:r>
            <w:r>
              <w:rPr/>
              <w:t>chromosome</w:t>
            </w:r>
            <w:r>
              <w:rPr>
                <w:i/>
              </w:rPr>
              <w:t xml:space="preserve"> V: rad3, ilv1, ura3::HIS3::[pAFS152:URA3 P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GFP-lacI], sec3::[pBK13.1-LEU2-lacO], zip1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O50-34c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MAT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i/>
                <w:color w:val="000000"/>
              </w:rPr>
              <w:t>, ura3-13, met13-d, ura3::</w:t>
            </w:r>
            <w:r>
              <w:rPr>
                <w:i/>
              </w:rPr>
              <w:t>[pAFS152:URA3 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GFP-lacI]</w:t>
            </w:r>
            <w:r>
              <w:rPr>
                <w:i/>
                <w:color w:val="000000"/>
              </w:rPr>
              <w:t>, trp1-Δ63, leu2, tyr1-1, lys2-1, met13-d, can1, zip1::KANMX, CEN1::pJN2[lacO LEU2], MTW1-13xMYC-TRP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O51-35b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MAT</w:t>
            </w:r>
            <w:r>
              <w:rPr>
                <w:b/>
                <w:i/>
                <w:color w:val="000000"/>
              </w:rPr>
              <w:t>a</w:t>
            </w:r>
            <w:r>
              <w:rPr>
                <w:i/>
                <w:color w:val="000000"/>
              </w:rPr>
              <w:t>, leu2, lys2-2, tyr1-2, met13-c, ura3::</w:t>
            </w:r>
            <w:r>
              <w:rPr>
                <w:i/>
              </w:rPr>
              <w:t>[pAFS152:URA3 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GFP-lacI]</w:t>
            </w:r>
            <w:r>
              <w:rPr>
                <w:i/>
                <w:color w:val="000000"/>
              </w:rPr>
              <w:t>, trp1-Δ63, cyh2-1, his3-Δ1, CEN1:: [pJN2:lacO LEU2], MTW1-13xMYC-HIS3, zip1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O54.5-7b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MAT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i/>
                <w:color w:val="000000"/>
              </w:rPr>
              <w:t>, ura3-13, ura3::</w:t>
            </w:r>
            <w:r>
              <w:rPr>
                <w:i/>
              </w:rPr>
              <w:t>[pAFS152:URA3 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GFP-lacI]</w:t>
            </w:r>
            <w:r>
              <w:rPr>
                <w:i/>
                <w:color w:val="000000"/>
              </w:rPr>
              <w:t>, trp1-Δ63, leu2, tyr1-1, lys2-1, met13-d, can1-R, spo11::KANMX, zip1::KANMX, CEN1::[pJN2:lacO LEU2], MTW1-13xMYC-TRP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69-6d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MAT</w:t>
            </w:r>
            <w:r>
              <w:rPr>
                <w:b/>
                <w:color w:val="000000"/>
              </w:rPr>
              <w:t>a</w:t>
            </w:r>
            <w:r>
              <w:rPr>
                <w:i/>
                <w:color w:val="000000"/>
              </w:rPr>
              <w:t>, ura3-13, trp1-Δ63, leu2, tyr1-1, lys2-1, met13-d, can1-R, his3-Δ1, P</w:t>
            </w:r>
            <w:r>
              <w:rPr>
                <w:i/>
                <w:color w:val="000000"/>
                <w:vertAlign w:val="subscript"/>
              </w:rPr>
              <w:t>CLB2</w:t>
            </w:r>
            <w:r>
              <w:rPr>
                <w:i/>
                <w:color w:val="000000"/>
              </w:rPr>
              <w:t>-3HA-CDC20 KANMX6, MTW1-13xMYC-TRP1, SPC42-[MDE1145: URA3 SPC42-DSRed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70-1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MAT</w:t>
            </w:r>
            <w:r>
              <w:rPr>
                <w:rFonts w:cs="Cambria Math;Times New Roman"/>
                <w:i/>
                <w:color w:val="000000"/>
              </w:rPr>
              <w:t xml:space="preserve">∝, </w:t>
            </w:r>
            <w:r>
              <w:rPr>
                <w:i/>
                <w:color w:val="000000"/>
              </w:rPr>
              <w:t>leu2, lys2-2, met13-c, tyr1-2</w:t>
            </w:r>
            <w:r>
              <w:rPr>
                <w:rFonts w:cs="Arial Greek;Times New Roman"/>
                <w:i/>
                <w:color w:val="000000"/>
              </w:rPr>
              <w:t>, ura3-1, trp1-Δ63, cyh2-1, P</w:t>
            </w:r>
            <w:r>
              <w:rPr>
                <w:rFonts w:cs="Arial Greek;Times New Roman"/>
                <w:i/>
                <w:color w:val="000000"/>
                <w:vertAlign w:val="subscript"/>
              </w:rPr>
              <w:t>CLB</w:t>
            </w:r>
            <w:r>
              <w:rPr>
                <w:i/>
                <w:color w:val="000000"/>
                <w:vertAlign w:val="subscript"/>
              </w:rPr>
              <w:t>2</w:t>
            </w:r>
            <w:r>
              <w:rPr>
                <w:i/>
                <w:color w:val="000000"/>
              </w:rPr>
              <w:t>-3HA-CDC20 KANMX6, his3-Δ1, MTW1-13xMYC-HIS3, SPC42-[MDE1145: URA3 SPC42-DSRed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74-22a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MAT</w:t>
            </w:r>
            <w:r>
              <w:rPr>
                <w:b/>
                <w:color w:val="000000"/>
              </w:rPr>
              <w:t>a</w:t>
            </w:r>
            <w:r>
              <w:rPr>
                <w:i/>
                <w:color w:val="000000"/>
              </w:rPr>
              <w:t>, URA3::pKB81 [P</w:t>
            </w:r>
            <w:r>
              <w:rPr>
                <w:i/>
                <w:color w:val="000000"/>
                <w:vertAlign w:val="subscript"/>
              </w:rPr>
              <w:t>CYC1</w:t>
            </w:r>
            <w:r>
              <w:rPr>
                <w:i/>
                <w:color w:val="000000"/>
              </w:rPr>
              <w:t>-GAL4(848)-ER], trp1-63, his3-1, HIS7, leu2, met13-d, tyr1-1, lys2-1, can1 (R), + (S), KanMX-P</w:t>
            </w:r>
            <w:r>
              <w:rPr>
                <w:i/>
                <w:color w:val="000000"/>
                <w:vertAlign w:val="subscript"/>
              </w:rPr>
              <w:t>GAL1</w:t>
            </w:r>
            <w:r>
              <w:rPr>
                <w:i/>
                <w:color w:val="000000"/>
              </w:rPr>
              <w:t>-NDT80, MTW1-13xMYC-TRP1, SPC42-[MDE1145: URA3 SPC42-DSRed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75-36c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MAT</w:t>
            </w:r>
            <w:r>
              <w:rPr>
                <w:rFonts w:cs="Cambria Math;Times New Roman"/>
                <w:i/>
                <w:color w:val="000000"/>
              </w:rPr>
              <w:t xml:space="preserve">∝, </w:t>
            </w:r>
            <w:r>
              <w:rPr>
                <w:i/>
                <w:color w:val="000000"/>
              </w:rPr>
              <w:t>leu2, lys2-2, met13-c, tyr1-2</w:t>
            </w:r>
            <w:r>
              <w:rPr>
                <w:rFonts w:cs="Arial"/>
                <w:i/>
                <w:color w:val="000000"/>
              </w:rPr>
              <w:t>, URA3::pKB81 [URA3,  P</w:t>
            </w:r>
            <w:r>
              <w:rPr>
                <w:i/>
                <w:color w:val="000000"/>
                <w:vertAlign w:val="subscript"/>
              </w:rPr>
              <w:t>CYC1</w:t>
            </w:r>
            <w:r>
              <w:rPr>
                <w:i/>
                <w:color w:val="000000"/>
              </w:rPr>
              <w:t>-GAL4(848)-ER], trp1-Δ63, cyh2, HIS7, his3-Δ1, KanMX-Pgal-NDT80, MTW1-13xMYC-HIS3, SPC42-[MDE1145: URA3 SPC42-DSRed], pKB81 [URA3,  P</w:t>
            </w:r>
            <w:r>
              <w:rPr>
                <w:i/>
                <w:color w:val="000000"/>
                <w:vertAlign w:val="subscript"/>
              </w:rPr>
              <w:t>CYC1</w:t>
            </w:r>
            <w:r>
              <w:rPr>
                <w:i/>
                <w:color w:val="000000"/>
              </w:rPr>
              <w:t>-GAL4(848)-ER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ABY194-Nd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MAT</w:t>
            </w:r>
            <w:r>
              <w:rPr>
                <w:rFonts w:eastAsia="Symbol" w:cs="Symbol" w:ascii="Symbol" w:hAnsi="Symbol"/>
                <w:i/>
                <w:color w:val="000000"/>
              </w:rPr>
              <w:t></w:t>
            </w:r>
            <w:r>
              <w:rPr>
                <w:rFonts w:eastAsia="MS PGothic"/>
                <w:i/>
                <w:color w:val="000000"/>
                <w:lang w:val="ja-JP"/>
              </w:rPr>
              <w:t xml:space="preserve">, </w:t>
            </w:r>
            <w:r>
              <w:rPr>
                <w:rFonts w:eastAsia="MS PGothic"/>
                <w:i/>
                <w:color w:val="000000"/>
              </w:rPr>
              <w:t xml:space="preserve">ura3-13, trp1-63, his3-1, HIS7, leu2, met13-d, ADE2, ADE5, lys2-1, ade1::LYS2, </w:t>
            </w:r>
            <w:r>
              <w:rPr>
                <w:i/>
                <w:color w:val="000000"/>
              </w:rPr>
              <w:t>ura3::</w:t>
            </w:r>
            <w:r>
              <w:rPr>
                <w:i/>
              </w:rPr>
              <w:t>[pAFS152:URA3 P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-GFP-lacI]</w:t>
            </w:r>
            <w:r>
              <w:rPr>
                <w:rFonts w:eastAsia="MS PGothic"/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CEN1::[pJN2:lacO LEU2]</w:t>
            </w:r>
            <w:r>
              <w:rPr>
                <w:rFonts w:eastAsia="MS PGothic"/>
                <w:i/>
                <w:color w:val="000000"/>
              </w:rPr>
              <w:t>, MTW1-13XMyc::TRP1 ade1::LYS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SP58.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his3-1, 15, lys2-801::[pLL1.1: LYS2 Pr</w:t>
            </w:r>
            <w:r>
              <w:rPr>
                <w:i/>
                <w:vertAlign w:val="subscript"/>
              </w:rPr>
              <w:t>CYCl</w:t>
            </w:r>
            <w:r>
              <w:rPr>
                <w:i/>
              </w:rPr>
              <w:t xml:space="preserve"> lacI-GFP]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 xml:space="preserve">Hpa, S. carlbergensis </w:t>
            </w:r>
            <w:r>
              <w:rPr/>
              <w:t>chromosome</w:t>
            </w:r>
            <w:r>
              <w:rPr>
                <w:i/>
              </w:rPr>
              <w:t xml:space="preserve"> V: URA3, pac2::[pD174:LEU2 lacO], ilv1, zip2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HC14.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</w:t>
            </w:r>
            <w:r>
              <w:rPr>
                <w:i/>
              </w:rPr>
              <w:t>, ade1::ARG4, trp2, leu2, his3-11,15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 xml:space="preserve">Hpa, lys1, </w:t>
            </w:r>
          </w:p>
          <w:p>
            <w:pPr>
              <w:pStyle w:val="Normal"/>
              <w:rPr/>
            </w:pPr>
            <w:r>
              <w:rPr>
                <w:i/>
              </w:rPr>
              <w:t>S. cerevisiae</w:t>
            </w:r>
            <w:r>
              <w:rPr/>
              <w:t xml:space="preserve"> chromosome</w:t>
            </w:r>
            <w:r>
              <w:rPr>
                <w:i/>
              </w:rPr>
              <w:t xml:space="preserve"> V: rad3, ilv1, ura3::HIS3::[pAFS152:URA3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 lacI-GFP], sec3::[pBK13.1:LEU2 lacO], zip2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HC19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b/>
                <w:i/>
              </w:rPr>
              <w:t></w:t>
            </w:r>
            <w:r>
              <w:rPr>
                <w:i/>
              </w:rPr>
              <w:t>, ade1::ARG4, trp2, leu2, his3-11,15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 xml:space="preserve">Hpa, lys1, </w:t>
            </w:r>
          </w:p>
          <w:p>
            <w:pPr>
              <w:pStyle w:val="Normal"/>
              <w:rPr/>
            </w:pPr>
            <w:r>
              <w:rPr>
                <w:i/>
              </w:rPr>
              <w:t>S. cerevisiae</w:t>
            </w:r>
            <w:r>
              <w:rPr/>
              <w:t xml:space="preserve"> chromosome</w:t>
            </w:r>
            <w:r>
              <w:rPr>
                <w:i/>
              </w:rPr>
              <w:t xml:space="preserve"> V: rad3, ilv1, ura3::HIS3::[pAFS152:URA3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>- lacI-GFP], sec3::[pBK13.1:LEU2 lacO], zip3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HC22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his3-1, 15, lys2-801::[pLL1.1: LYS2 Pr</w:t>
            </w:r>
            <w:r>
              <w:rPr>
                <w:i/>
                <w:vertAlign w:val="subscript"/>
              </w:rPr>
              <w:t>CYCl</w:t>
            </w:r>
            <w:r>
              <w:rPr>
                <w:i/>
              </w:rPr>
              <w:t xml:space="preserve"> lacI-GFP]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 xml:space="preserve">Hpa, S. carlbergensis </w:t>
            </w:r>
            <w:r>
              <w:rPr/>
              <w:t>chromosome</w:t>
            </w:r>
            <w:r>
              <w:rPr>
                <w:i/>
              </w:rPr>
              <w:t xml:space="preserve"> V: URA3, pac2::[pD174:LEU2 lacO], ilv1, zip3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D623.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b/>
              </w:rPr>
              <w:t>a</w:t>
            </w:r>
            <w:r>
              <w:rPr>
                <w:i/>
              </w:rPr>
              <w:t>, his3-11,15, lys2-801::[pLL1.1: LYS2 Pr</w:t>
            </w:r>
            <w:r>
              <w:rPr>
                <w:i/>
                <w:vertAlign w:val="subscript"/>
              </w:rPr>
              <w:t>CYC</w:t>
            </w:r>
            <w:r>
              <w:rPr>
                <w:i/>
              </w:rPr>
              <w:t xml:space="preserve">GFP lacI], mad2::NAT, S. cerevisiae </w:t>
            </w:r>
            <w:r>
              <w:rPr/>
              <w:t>chromosome</w:t>
            </w:r>
            <w:r>
              <w:rPr>
                <w:i/>
              </w:rPr>
              <w:t xml:space="preserve"> V: ura3::HIS3, ilv1, rad3, sec3::[pBK13.1:LEU lacO], zip1::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D683.3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Verdana"/>
                <w:i/>
                <w:color w:val="000000"/>
                <w:lang w:bidi="en-US"/>
              </w:rPr>
              <w:t>MAT∝, ura3::pAFS152[URA3 PCYC-GFP-lacI], his3-11,15, arg4-HpaI, lys2-801::[pLL1: LYS2 Pcyc1-lacI-GFP], sec3::[pBK13.1:LEU2 lacO], zip4::pFA6a KanMX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D685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rFonts w:cs="Verdana"/>
                <w:i/>
                <w:color w:val="000000"/>
                <w:lang w:bidi="en-US"/>
              </w:rPr>
              <w:t>MAT</w:t>
            </w:r>
            <w:r>
              <w:rPr>
                <w:rFonts w:cs="Verdana"/>
                <w:b/>
                <w:color w:val="000000"/>
                <w:lang w:bidi="en-US"/>
              </w:rPr>
              <w:t>a</w:t>
            </w:r>
            <w:r>
              <w:rPr>
                <w:rFonts w:cs="Verdana"/>
                <w:i/>
                <w:color w:val="000000"/>
                <w:lang w:bidi="en-US"/>
              </w:rPr>
              <w:t>, URA3, his3-11,15, lys2-801::pLL1[PCYC1-GFP-lacI LYS2],  pac2::[pD174:LEU2 lacO], zip4::pFA6a KANMX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TLL1.16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i/>
              </w:rPr>
              <w:t>, ade1::ARG4, leu2-3,112, ura3::HIS3, trp2, his3-11,15, arg4-</w:t>
            </w:r>
            <w:r>
              <w:rPr>
                <w:rFonts w:eastAsia="Symbol" w:cs="Symbol" w:ascii="Symbol" w:hAnsi="Symbol"/>
                <w:i/>
              </w:rPr>
              <w:t></w:t>
            </w:r>
            <w:r>
              <w:rPr>
                <w:i/>
              </w:rPr>
              <w:t>HpaI, rad3, cyh2-1, ilv1-92, cup1::ura3::THR1, ura3::</w:t>
            </w:r>
            <w:r>
              <w:rPr/>
              <w:t xml:space="preserve">[pAFS152: </w:t>
            </w:r>
            <w:r>
              <w:rPr>
                <w:i/>
              </w:rPr>
              <w:t xml:space="preserve">URA3  </w:t>
            </w:r>
            <w:r>
              <w:rPr/>
              <w:t>Pr</w:t>
            </w:r>
            <w:r>
              <w:rPr>
                <w:vertAlign w:val="subscript"/>
              </w:rPr>
              <w:t>CYC</w:t>
            </w:r>
            <w:r>
              <w:rPr/>
              <w:t>-GFP-lacI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654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MS275.4 x TD623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728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MS46.7.3D x DMS143.16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732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HC14.1 x TSP58.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737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HC19 x THC2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770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LL1.16 x DMS351.4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O45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DO54.5-7b x ABY194-N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DO55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DO50-34c x DDO51-35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72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69-6d x DDO70-1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76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DO74-22a x DDO75-36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HC42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MS46-7.3D</w:t>
            </w:r>
            <w:r>
              <w:rPr>
                <w:rFonts w:cs="TimesNewRomanPSMT;Times New Roman"/>
                <w:szCs w:val="32"/>
                <w:lang w:bidi="en-US"/>
              </w:rPr>
              <w:t xml:space="preserve"> x TMS143.16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HC49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cs="TimesNewRomanPSMT;Times New Roman"/>
                <w:szCs w:val="32"/>
                <w:lang w:bidi="en-US"/>
              </w:rPr>
              <w:t>TD683.3 x TD685.14</w:t>
            </w:r>
            <w:r>
              <w:rPr>
                <w:rFonts w:cs="Helvetica"/>
                <w:lang w:bidi="en-US"/>
              </w:rPr>
              <w:t> 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HC54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S201 x DMS301.12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179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MS175.20A x DMS127-1.6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296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MS189-2 x MDY21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2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MS187 x TMS1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7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MS350.11D x TMS46-7.3D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72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MS46-7.3D x DMS143.16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81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MS320.14B x TMS19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82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TMS199 x TMS2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83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MS348.42A x DMS377.18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DMS384</w:t>
            </w:r>
          </w:p>
        </w:tc>
        <w:tc>
          <w:tcPr>
            <w:tcW w:w="7128" w:type="dxa"/>
            <w:tcBorders/>
          </w:tcPr>
          <w:p>
            <w:pPr>
              <w:pStyle w:val="Normal"/>
              <w:rPr/>
            </w:pPr>
            <w:r>
              <w:rPr/>
              <w:t>DMS377.29B x DMS347.2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CommentText"/>
              <w:rPr/>
            </w:pPr>
            <w:r>
              <w:rPr/>
              <w:t>DMS387</w:t>
            </w:r>
          </w:p>
        </w:tc>
        <w:tc>
          <w:tcPr>
            <w:tcW w:w="7128" w:type="dxa"/>
            <w:tcBorders/>
          </w:tcPr>
          <w:p>
            <w:pPr>
              <w:pStyle w:val="CommentText"/>
              <w:rPr/>
            </w:pPr>
            <w:r>
              <w:rPr/>
              <w:t>TMS265 x TMS26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CommentText"/>
              <w:snapToGrid w:val="false"/>
              <w:rPr/>
            </w:pPr>
            <w:r>
              <w:rPr/>
            </w:r>
          </w:p>
        </w:tc>
        <w:tc>
          <w:tcPr>
            <w:tcW w:w="7128" w:type="dxa"/>
            <w:tcBorders/>
          </w:tcPr>
          <w:p>
            <w:pPr>
              <w:pStyle w:val="CommentText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3T00:54:00Z</dcterms:created>
  <dc:creator>Dean Dawson</dc:creator>
  <dc:description/>
  <cp:keywords/>
  <dc:language>en-US</dc:language>
  <cp:lastModifiedBy>Dean Dawson</cp:lastModifiedBy>
  <dcterms:modified xsi:type="dcterms:W3CDTF">2009-11-13T17:32:00Z</dcterms:modified>
  <cp:revision>3</cp:revision>
  <dc:subject/>
  <dc:title>Supplementary Table 1</dc:title>
</cp:coreProperties>
</file>